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insideV w:val="single" w:sz="4" w:space="0" w:color="auto"/>
        </w:tblBorders>
        <w:tblLayout w:type="fixed"/>
        <w:tblLook w:val="04A0"/>
      </w:tblPr>
      <w:tblGrid>
        <w:gridCol w:w="8897"/>
      </w:tblGrid>
      <w:tr w:rsidR="00332377" w:rsidRPr="001637A4" w:rsidTr="009242CD">
        <w:tc>
          <w:tcPr>
            <w:tcW w:w="8897" w:type="dxa"/>
          </w:tcPr>
          <w:p w:rsidR="00332377" w:rsidRPr="001637A4" w:rsidRDefault="00332377" w:rsidP="00E2772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S1 </w:t>
            </w:r>
            <w:r w:rsidRPr="001637A4">
              <w:rPr>
                <w:rFonts w:hint="eastAsia"/>
                <w:b/>
                <w:sz w:val="20"/>
                <w:szCs w:val="20"/>
              </w:rPr>
              <w:t xml:space="preserve">Table. </w:t>
            </w:r>
            <w:r w:rsidRPr="001637A4">
              <w:rPr>
                <w:b/>
                <w:sz w:val="20"/>
                <w:szCs w:val="20"/>
              </w:rPr>
              <w:t>O</w:t>
            </w:r>
            <w:r w:rsidRPr="001637A4">
              <w:rPr>
                <w:rFonts w:hint="eastAsia"/>
                <w:b/>
                <w:sz w:val="20"/>
                <w:szCs w:val="20"/>
              </w:rPr>
              <w:t xml:space="preserve">ptimized </w:t>
            </w:r>
            <w:r w:rsidRPr="001637A4">
              <w:rPr>
                <w:b/>
                <w:sz w:val="20"/>
                <w:szCs w:val="20"/>
              </w:rPr>
              <w:t>conditions for protoplast isolation from different plant organs.</w:t>
            </w:r>
          </w:p>
        </w:tc>
      </w:tr>
      <w:tr w:rsidR="00332377" w:rsidRPr="001637A4" w:rsidTr="009242CD">
        <w:tc>
          <w:tcPr>
            <w:tcW w:w="8897" w:type="dxa"/>
          </w:tcPr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ayout w:type="fixed"/>
              <w:tblLook w:val="04A0"/>
            </w:tblPr>
            <w:tblGrid>
              <w:gridCol w:w="1213"/>
              <w:gridCol w:w="2043"/>
              <w:gridCol w:w="925"/>
              <w:gridCol w:w="1260"/>
              <w:gridCol w:w="1119"/>
              <w:gridCol w:w="868"/>
              <w:gridCol w:w="931"/>
            </w:tblGrid>
            <w:tr w:rsidR="00332377" w:rsidRPr="001637A4" w:rsidTr="009242CD">
              <w:tc>
                <w:tcPr>
                  <w:tcW w:w="1213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P</w:t>
                  </w:r>
                  <w:r w:rsidRPr="001637A4">
                    <w:rPr>
                      <w:sz w:val="16"/>
                      <w:szCs w:val="16"/>
                    </w:rPr>
                    <w:t>lant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>, T</w:t>
                  </w:r>
                  <w:r w:rsidRPr="001637A4">
                    <w:rPr>
                      <w:sz w:val="16"/>
                      <w:szCs w:val="16"/>
                    </w:rPr>
                    <w:t>issue</w:t>
                  </w:r>
                </w:p>
              </w:tc>
              <w:tc>
                <w:tcPr>
                  <w:tcW w:w="2043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Enzyme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>s</w:t>
                  </w:r>
                </w:p>
              </w:tc>
              <w:tc>
                <w:tcPr>
                  <w:tcW w:w="925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Incubati</w:t>
                  </w:r>
                  <w:r>
                    <w:rPr>
                      <w:rFonts w:hint="eastAsia"/>
                      <w:sz w:val="16"/>
                      <w:szCs w:val="16"/>
                    </w:rPr>
                    <w:t>o</w:t>
                  </w:r>
                  <w:r w:rsidRPr="001637A4">
                    <w:rPr>
                      <w:sz w:val="16"/>
                      <w:szCs w:val="16"/>
                    </w:rPr>
                    <w:t>n period</w:t>
                  </w:r>
                </w:p>
              </w:tc>
              <w:tc>
                <w:tcPr>
                  <w:tcW w:w="1260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sz w:val="16"/>
                      <w:szCs w:val="16"/>
                    </w:rPr>
                    <w:t>Osmoticum</w:t>
                  </w:r>
                  <w:proofErr w:type="spellEnd"/>
                </w:p>
              </w:tc>
              <w:tc>
                <w:tcPr>
                  <w:tcW w:w="1119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spacing w:before="240"/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Yield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>/</w:t>
                  </w:r>
                  <w:r w:rsidRPr="001637A4">
                    <w:rPr>
                      <w:sz w:val="16"/>
                      <w:szCs w:val="16"/>
                    </w:rPr>
                    <w:t>(g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FW</w:t>
                  </w:r>
                  <w:r w:rsidRPr="001637A4">
                    <w:rPr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868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Method</w:t>
                  </w:r>
                </w:p>
              </w:tc>
              <w:tc>
                <w:tcPr>
                  <w:tcW w:w="931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Reference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>s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0" w:name="_Hlk448332437"/>
                  <w:r w:rsidRPr="001637A4">
                    <w:rPr>
                      <w:i/>
                      <w:sz w:val="16"/>
                      <w:szCs w:val="16"/>
                    </w:rPr>
                    <w:t xml:space="preserve">Arabidopsis </w:t>
                  </w:r>
                  <w:bookmarkStart w:id="1" w:name="OLE_LINK58"/>
                  <w:r w:rsidRPr="001637A4">
                    <w:rPr>
                      <w:i/>
                      <w:color w:val="333333"/>
                      <w:sz w:val="16"/>
                      <w:szCs w:val="16"/>
                      <w:shd w:val="clear" w:color="auto" w:fill="FFFFFF"/>
                    </w:rPr>
                    <w:t>thaliana</w:t>
                  </w:r>
                  <w:bookmarkEnd w:id="1"/>
                  <w:r w:rsidRPr="001637A4">
                    <w:rPr>
                      <w:sz w:val="16"/>
                      <w:szCs w:val="16"/>
                    </w:rPr>
                    <w:t>, leaf</w:t>
                  </w:r>
                </w:p>
              </w:tc>
              <w:tc>
                <w:tcPr>
                  <w:tcW w:w="2043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sz w:val="16"/>
                      <w:szCs w:val="16"/>
                    </w:rPr>
                    <w:t>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 xml:space="preserve">10, 0.4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25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–5 h</w:t>
                  </w:r>
                </w:p>
              </w:tc>
              <w:tc>
                <w:tcPr>
                  <w:tcW w:w="126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4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12]</w:t>
                  </w:r>
                </w:p>
              </w:tc>
            </w:tr>
            <w:bookmarkEnd w:id="0"/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>Arabidopsis</w:t>
                  </w:r>
                  <w:r w:rsidRPr="001637A4">
                    <w:rPr>
                      <w:i/>
                      <w:color w:val="333333"/>
                      <w:sz w:val="16"/>
                      <w:szCs w:val="16"/>
                      <w:shd w:val="clear" w:color="auto" w:fill="FFFFFF"/>
                    </w:rPr>
                    <w:t xml:space="preserve"> thaliana</w:t>
                  </w:r>
                  <w:r w:rsidRPr="001637A4">
                    <w:rPr>
                      <w:sz w:val="16"/>
                      <w:szCs w:val="16"/>
                    </w:rPr>
                    <w:t>, 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% </w:t>
                  </w:r>
                  <w:r w:rsidRPr="003F2A1D">
                    <w:rPr>
                      <w:sz w:val="16"/>
                      <w:szCs w:val="16"/>
                    </w:rPr>
                    <w:t>CellulaseR</w:t>
                  </w:r>
                  <w:r w:rsidRPr="003F2A1D"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3F2A1D">
                    <w:rPr>
                      <w:sz w:val="16"/>
                      <w:szCs w:val="16"/>
                    </w:rPr>
                    <w:t>10</w:t>
                  </w:r>
                  <w:r w:rsidRPr="001637A4">
                    <w:rPr>
                      <w:sz w:val="16"/>
                      <w:szCs w:val="16"/>
                    </w:rPr>
                    <w:t xml:space="preserve">, </w:t>
                  </w:r>
                </w:p>
                <w:p w:rsidR="00332377" w:rsidRPr="001637A4" w:rsidRDefault="00332377" w:rsidP="009242CD">
                  <w:pPr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0.25%</w:t>
                  </w:r>
                  <w:r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–60 mi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4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.0 ± 0.3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2" w:name="OLE_LINK68"/>
                  <w:bookmarkStart w:id="3" w:name="OLE_LINK69"/>
                  <w:r w:rsidRPr="001637A4">
                    <w:rPr>
                      <w:rFonts w:hint="eastAsia"/>
                      <w:sz w:val="16"/>
                      <w:szCs w:val="16"/>
                    </w:rPr>
                    <w:t>Tape</w:t>
                  </w:r>
                  <w:bookmarkEnd w:id="2"/>
                  <w:bookmarkEnd w:id="3"/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5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4" w:name="_Hlk448337101"/>
                  <w:r w:rsidRPr="001637A4">
                    <w:rPr>
                      <w:sz w:val="16"/>
                      <w:szCs w:val="16"/>
                    </w:rPr>
                    <w:t>hybrid poplar, 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2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C2605,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Pectin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P2611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6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8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14]</w:t>
                  </w:r>
                </w:p>
              </w:tc>
            </w:tr>
            <w:bookmarkEnd w:id="4"/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opulu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tremula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>, 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3% </w:t>
                  </w:r>
                  <w:bookmarkStart w:id="5" w:name="OLE_LINK34"/>
                  <w:r w:rsidRPr="001637A4">
                    <w:rPr>
                      <w:sz w:val="16"/>
                      <w:szCs w:val="16"/>
                    </w:rPr>
                    <w:t>Cellulase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 xml:space="preserve">10, 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8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  <w:bookmarkEnd w:id="5"/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4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6" w:name="OLE_LINK44"/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7</w:t>
                  </w:r>
                  <w:bookmarkEnd w:id="6"/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7" w:name="OLE_LINK13"/>
                  <w:r w:rsidRPr="001637A4">
                    <w:rPr>
                      <w:sz w:val="16"/>
                      <w:szCs w:val="16"/>
                    </w:rPr>
                    <w:t>[2]</w:t>
                  </w:r>
                  <w:bookmarkEnd w:id="7"/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Brachypodium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distachyon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>, 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.5% Cellulase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 xml:space="preserve">10, 0.7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6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.7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2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 xml:space="preserve">Euphorbia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ulccherrima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>, 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% </w:t>
                  </w:r>
                  <w:bookmarkStart w:id="8" w:name="OLE_LINK28"/>
                  <w:r w:rsidRPr="001637A4">
                    <w:rPr>
                      <w:sz w:val="16"/>
                      <w:szCs w:val="16"/>
                    </w:rPr>
                    <w:t>Cellulase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 xml:space="preserve">10, 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2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  <w:bookmarkEnd w:id="8"/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6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4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–1.5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8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Tape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6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Oryz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sativa</w:t>
                  </w:r>
                  <w:r w:rsidRPr="001637A4">
                    <w:rPr>
                      <w:sz w:val="16"/>
                      <w:szCs w:val="16"/>
                    </w:rPr>
                    <w:t>, green tissue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S, 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7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-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–5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9" w:name="OLE_LINK45"/>
                  <w:bookmarkStart w:id="10" w:name="OLE_LINK46"/>
                  <w:r w:rsidRPr="001637A4">
                    <w:rPr>
                      <w:sz w:val="16"/>
                      <w:szCs w:val="16"/>
                    </w:rPr>
                    <w:t xml:space="preserve">0.6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bookmarkEnd w:id="9"/>
                  <w:bookmarkEnd w:id="10"/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21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anicum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rgatum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, </w:t>
                  </w:r>
                  <w:bookmarkStart w:id="11" w:name="OLE_LINK61"/>
                  <w:r w:rsidRPr="001637A4">
                    <w:rPr>
                      <w:sz w:val="16"/>
                      <w:szCs w:val="16"/>
                    </w:rPr>
                    <w:t>leaf</w:t>
                  </w:r>
                  <w:bookmarkEnd w:id="11"/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Food-grade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Rohament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CL 1320 ECU,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Rohapect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10L 840 ADJU, and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Rohapect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UF 0.0065 ADJU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6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.6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6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3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Bienerti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sinuspersici</w:t>
                  </w:r>
                  <w:proofErr w:type="spellEnd"/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, </w:t>
                  </w:r>
                  <w:r w:rsidRPr="001637A4">
                    <w:rPr>
                      <w:sz w:val="16"/>
                      <w:szCs w:val="16"/>
                    </w:rPr>
                    <w:t>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.5%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4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0.7 M sucrose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.8 ± 0.29× 10 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12" w:name="OLE_LINK64"/>
                  <w:bookmarkStart w:id="13" w:name="OLE_LINK65"/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3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  <w:bookmarkEnd w:id="12"/>
                  <w:bookmarkEnd w:id="13"/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Ze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mays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nucellus</w:t>
                  </w:r>
                  <w:proofErr w:type="spellEnd"/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S,</w:t>
                  </w:r>
                </w:p>
                <w:p w:rsidR="00332377" w:rsidRPr="001637A4" w:rsidRDefault="00332377" w:rsidP="009242CD">
                  <w:pPr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 0.75%Macerozyme R-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–5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6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4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opulu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euphratic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, </w:t>
                  </w:r>
                  <w:bookmarkStart w:id="14" w:name="OLE_LINK32"/>
                  <w:bookmarkStart w:id="15" w:name="OLE_LINK33"/>
                  <w:r w:rsidRPr="001637A4">
                    <w:rPr>
                      <w:sz w:val="16"/>
                      <w:szCs w:val="16"/>
                    </w:rPr>
                    <w:t>suspension cells</w:t>
                  </w:r>
                  <w:bookmarkEnd w:id="14"/>
                  <w:bookmarkEnd w:id="15"/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%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sz w:val="16"/>
                      <w:szCs w:val="16"/>
                    </w:rPr>
                    <w:t>cellulase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>10,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sz w:val="16"/>
                      <w:szCs w:val="16"/>
                    </w:rPr>
                    <w:t xml:space="preserve">0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pectin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, 0.2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hemicellulase</w:t>
                  </w:r>
                  <w:proofErr w:type="spellEnd"/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5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8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16" w:name="OLE_LINK31"/>
                  <w:r w:rsidRPr="001637A4">
                    <w:rPr>
                      <w:sz w:val="16"/>
                      <w:szCs w:val="16"/>
                    </w:rPr>
                    <w:t>[15]</w:t>
                  </w:r>
                  <w:bookmarkEnd w:id="16"/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17" w:name="_Hlk448336332"/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ti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nifera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>, suspension cells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%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sz w:val="16"/>
                      <w:szCs w:val="16"/>
                    </w:rPr>
                    <w:t>CellulaseR</w:t>
                  </w:r>
                  <w:r>
                    <w:rPr>
                      <w:rFonts w:hint="eastAsia"/>
                      <w:sz w:val="16"/>
                      <w:szCs w:val="16"/>
                    </w:rPr>
                    <w:t>-</w:t>
                  </w:r>
                  <w:r w:rsidRPr="001637A4">
                    <w:rPr>
                      <w:sz w:val="16"/>
                      <w:szCs w:val="16"/>
                    </w:rPr>
                    <w:t xml:space="preserve">10, </w:t>
                  </w:r>
                </w:p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10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5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  <w:r w:rsidRPr="001637A4">
                    <w:rPr>
                      <w:sz w:val="16"/>
                      <w:szCs w:val="16"/>
                    </w:rPr>
                    <w:t xml:space="preserve"> ± 1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1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332377" w:rsidRPr="001637A4" w:rsidTr="009242CD">
              <w:tc>
                <w:tcPr>
                  <w:tcW w:w="121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 xml:space="preserve">Liriodendron </w:t>
                  </w:r>
                  <w:r w:rsidRPr="001637A4">
                    <w:rPr>
                      <w:sz w:val="16"/>
                      <w:szCs w:val="16"/>
                    </w:rPr>
                    <w:t>Hybrids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, </w:t>
                  </w:r>
                  <w:r w:rsidRPr="001637A4">
                    <w:rPr>
                      <w:sz w:val="16"/>
                      <w:szCs w:val="16"/>
                    </w:rPr>
                    <w:t>leaf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.5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Cellul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-10, 0.5%</w:t>
                  </w:r>
                  <w:r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cerozym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R-1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, </w:t>
                  </w:r>
                  <w:r w:rsidRPr="001637A4">
                    <w:rPr>
                      <w:sz w:val="16"/>
                      <w:szCs w:val="16"/>
                    </w:rPr>
                    <w:t xml:space="preserve">0.1%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Pectolyase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Y-23</w:t>
                  </w:r>
                </w:p>
              </w:tc>
              <w:tc>
                <w:tcPr>
                  <w:tcW w:w="925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3 h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0.5 M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mannitol</w:t>
                  </w:r>
                  <w:proofErr w:type="spellEnd"/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1.2</w:t>
                  </w:r>
                  <w:r w:rsidRPr="001637A4">
                    <w:rPr>
                      <w:sz w:val="16"/>
                      <w:szCs w:val="16"/>
                    </w:rPr>
                    <w:t>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 xml:space="preserve"> 7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rFonts w:eastAsia="GillSans" w:cs="GillSans"/>
                      <w:kern w:val="0"/>
                      <w:sz w:val="18"/>
                      <w:szCs w:val="18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Cutting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332377" w:rsidRPr="001637A4" w:rsidRDefault="00332377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eastAsia="GillSans" w:cs="GillSans"/>
                      <w:kern w:val="0"/>
                      <w:sz w:val="18"/>
                      <w:szCs w:val="18"/>
                    </w:rPr>
                    <w:t>This study</w:t>
                  </w:r>
                </w:p>
              </w:tc>
            </w:tr>
            <w:bookmarkEnd w:id="17"/>
          </w:tbl>
          <w:p w:rsidR="00332377" w:rsidRPr="001637A4" w:rsidRDefault="00332377" w:rsidP="009242CD">
            <w:pPr>
              <w:rPr>
                <w:b/>
              </w:rPr>
            </w:pPr>
          </w:p>
        </w:tc>
      </w:tr>
    </w:tbl>
    <w:p w:rsidR="008474C0" w:rsidRDefault="008474C0"/>
    <w:sectPr w:rsidR="008474C0" w:rsidSect="00847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E17" w:rsidRDefault="00417E17" w:rsidP="00E27725">
      <w:r>
        <w:separator/>
      </w:r>
    </w:p>
  </w:endnote>
  <w:endnote w:type="continuationSeparator" w:id="0">
    <w:p w:rsidR="00417E17" w:rsidRDefault="00417E17" w:rsidP="00E277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E17" w:rsidRDefault="00417E17" w:rsidP="00E27725">
      <w:r>
        <w:separator/>
      </w:r>
    </w:p>
  </w:footnote>
  <w:footnote w:type="continuationSeparator" w:id="0">
    <w:p w:rsidR="00417E17" w:rsidRDefault="00417E17" w:rsidP="00E277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2377"/>
    <w:rsid w:val="00332377"/>
    <w:rsid w:val="00417E17"/>
    <w:rsid w:val="008474C0"/>
    <w:rsid w:val="00A5486A"/>
    <w:rsid w:val="00CC1633"/>
    <w:rsid w:val="00E27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377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772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772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中国石化</Company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爱玲</dc:creator>
  <cp:lastModifiedBy>霍爱玲</cp:lastModifiedBy>
  <cp:revision>2</cp:revision>
  <dcterms:created xsi:type="dcterms:W3CDTF">2017-02-01T04:48:00Z</dcterms:created>
  <dcterms:modified xsi:type="dcterms:W3CDTF">2017-02-01T04:51:00Z</dcterms:modified>
</cp:coreProperties>
</file>